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97D31" w:rsidRDefault="0032607F">
      <w:r>
        <w:rPr>
          <w:noProof/>
        </w:rPr>
        <w:drawing>
          <wp:inline distT="0" distB="0" distL="0" distR="0">
            <wp:extent cx="5274310" cy="2152015"/>
            <wp:effectExtent l="0" t="0" r="0" b="0"/>
            <wp:docPr id="6310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0363" name="图片 631036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07F" w:rsidRDefault="0032607F">
      <w:pPr>
        <w:rPr>
          <w:rFonts w:ascii="Calibri" w:hAnsi="Calibri" w:cs="Calibri"/>
          <w:szCs w:val="22"/>
        </w:rPr>
      </w:pPr>
      <w:r>
        <w:rPr>
          <w:rFonts w:ascii="Calibri" w:hAnsi="Calibri" w:cs="Calibri"/>
          <w:b/>
          <w:bCs/>
          <w:szCs w:val="22"/>
        </w:rPr>
        <w:t>Supplementary Figure S1</w:t>
      </w:r>
      <w:r>
        <w:rPr>
          <w:rFonts w:ascii="Calibri" w:hAnsi="Calibri" w:cs="Calibri"/>
          <w:szCs w:val="22"/>
        </w:rPr>
        <w:t xml:space="preserve"> Pan-genome accumulation curve using a 95% identity threshold. The fitted Heaps’ law exponent α = 0.327 (95% CI: 0.324–0.330) remains below 1, demonstrating robustness of the open pan-genome conclusion.</w:t>
      </w:r>
    </w:p>
    <w:p w:rsidR="00AD5F5D" w:rsidRDefault="00AD5F5D">
      <w:r>
        <w:rPr>
          <w:rFonts w:hint="eastAsia"/>
          <w:noProof/>
        </w:rPr>
        <w:drawing>
          <wp:inline distT="0" distB="0" distL="0" distR="0">
            <wp:extent cx="5274310" cy="2228850"/>
            <wp:effectExtent l="0" t="0" r="0" b="6350"/>
            <wp:docPr id="344654502" name="图片 4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654502" name="图片 4" descr="图形用户界面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F5D" w:rsidRDefault="00E873EC">
      <w:pPr>
        <w:rPr>
          <w:rFonts w:ascii="Calibri" w:hAnsi="Calibri" w:cs="Calibri"/>
          <w:szCs w:val="22"/>
        </w:rPr>
      </w:pPr>
      <w:r>
        <w:rPr>
          <w:rFonts w:ascii="Calibri" w:hAnsi="Calibri" w:cs="Calibri" w:hint="eastAsia"/>
          <w:b/>
          <w:bCs/>
          <w:szCs w:val="22"/>
        </w:rPr>
        <w:t>Supplementary Figure S</w:t>
      </w:r>
      <w:r>
        <w:rPr>
          <w:rFonts w:ascii="Calibri" w:hAnsi="Calibri" w:cs="Calibri"/>
          <w:b/>
          <w:bCs/>
          <w:szCs w:val="22"/>
        </w:rPr>
        <w:t>2</w:t>
      </w:r>
      <w:r>
        <w:rPr>
          <w:rFonts w:ascii="Calibri" w:hAnsi="Calibri" w:cs="Calibri"/>
          <w:szCs w:val="22"/>
        </w:rPr>
        <w:t xml:space="preserve"> Recombination-corrected phylogenetic tree of </w:t>
      </w:r>
      <w:r>
        <w:rPr>
          <w:rFonts w:ascii="Calibri" w:hAnsi="Calibri" w:cs="Calibri"/>
          <w:i/>
          <w:iCs/>
          <w:szCs w:val="22"/>
        </w:rPr>
        <w:t>S. suis</w:t>
      </w:r>
      <w:r>
        <w:rPr>
          <w:rFonts w:ascii="Calibri" w:hAnsi="Calibri" w:cs="Calibri"/>
          <w:szCs w:val="22"/>
        </w:rPr>
        <w:t xml:space="preserve"> serotype 9 strains reconstructed by Gubbins. Branch lengths represent nucleotide substitutions per site. The tree was generated after masking recombinant regions identified in the core genome alignment.</w:t>
      </w: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Supplementary Table S</w:t>
      </w:r>
      <w:r w:rsidR="00304294">
        <w:rPr>
          <w:rFonts w:ascii="Calibri" w:hAnsi="Calibri" w:cs="Calibri" w:hint="eastAsia"/>
          <w:b/>
          <w:bCs/>
          <w:sz w:val="22"/>
          <w:szCs w:val="22"/>
        </w:rPr>
        <w:t>1</w:t>
      </w:r>
      <w:r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COG functional classification of core and accessory genes in </w:t>
      </w:r>
      <w:r>
        <w:rPr>
          <w:rFonts w:ascii="Calibri" w:hAnsi="Calibri" w:cs="Calibri"/>
          <w:i/>
          <w:iCs/>
          <w:sz w:val="22"/>
          <w:szCs w:val="22"/>
        </w:rPr>
        <w:t>S. suis</w:t>
      </w:r>
      <w:r>
        <w:rPr>
          <w:rFonts w:ascii="Calibri" w:hAnsi="Calibri" w:cs="Calibri"/>
          <w:sz w:val="22"/>
          <w:szCs w:val="22"/>
        </w:rPr>
        <w:t xml:space="preserve"> serotype 9.</w:t>
      </w:r>
    </w:p>
    <w:tbl>
      <w:tblPr>
        <w:tblW w:w="10915" w:type="dxa"/>
        <w:tblInd w:w="-1281" w:type="dxa"/>
        <w:tblLook w:val="04A0" w:firstRow="1" w:lastRow="0" w:firstColumn="1" w:lastColumn="0" w:noHBand="0" w:noVBand="1"/>
      </w:tblPr>
      <w:tblGrid>
        <w:gridCol w:w="1418"/>
        <w:gridCol w:w="2835"/>
        <w:gridCol w:w="1559"/>
        <w:gridCol w:w="1418"/>
        <w:gridCol w:w="1701"/>
        <w:gridCol w:w="1984"/>
      </w:tblGrid>
      <w:tr w:rsidR="00DD3B32" w:rsidRPr="00DD3B32" w:rsidTr="00DD3B32">
        <w:trPr>
          <w:trHeight w:val="397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G categor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e genes 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e genes (</w:t>
            </w:r>
            <w:proofErr w:type="gramStart"/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¹</w:t>
            </w:r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essory genes (n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essory genes (</w:t>
            </w:r>
            <w:proofErr w:type="gramStart"/>
            <w:r w:rsidRPr="00DD3B3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)¹</w:t>
            </w:r>
            <w:proofErr w:type="gramEnd"/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tcBorders>
              <w:top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nslation, ribosomal structure and biogenesi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9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nscription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7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6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7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lication, recombination and repair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5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2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4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l cycle control, cell division, chromosome partitioning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fense mechanisms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gnal transduction mechanisms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l wall/membrane/envelope biogenesis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ll motility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racellular trafficking, secretion, and vesicular transport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sttranslational modification, protein turnover, chaperones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ergy production and conversion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bohydrate transport and me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9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ino acid transport and me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4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cleotide transport and me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4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enzyme transport and me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pid transport and me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organic ion transport and me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4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condary metabolites biosynthesis, transport and catabolism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nction unknown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7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4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assigned</w:t>
            </w:r>
          </w:p>
        </w:tc>
        <w:tc>
          <w:tcPr>
            <w:tcW w:w="2835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COG assignment</w:t>
            </w:r>
          </w:p>
        </w:tc>
        <w:tc>
          <w:tcPr>
            <w:tcW w:w="1559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418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1701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4</w:t>
            </w:r>
          </w:p>
        </w:tc>
        <w:tc>
          <w:tcPr>
            <w:tcW w:w="1984" w:type="dxa"/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3</w:t>
            </w:r>
          </w:p>
        </w:tc>
      </w:tr>
      <w:tr w:rsidR="00DD3B32" w:rsidRPr="00DD3B32" w:rsidTr="00DD3B32">
        <w:trPr>
          <w:trHeight w:val="397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0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  <w:hideMark/>
          </w:tcPr>
          <w:p w:rsidR="00DD3B32" w:rsidRPr="00DD3B32" w:rsidRDefault="00DD3B32" w:rsidP="00DD3B32">
            <w:pPr>
              <w:widowControl/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D3B32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</w:tr>
    </w:tbl>
    <w:p w:rsidR="00DD3B32" w:rsidRDefault="00DD3B32" w:rsidP="00DD3B32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DD3B32">
        <w:rPr>
          <w:rFonts w:ascii="Calibri" w:hAnsi="Calibri" w:cs="Calibri"/>
          <w:sz w:val="22"/>
          <w:szCs w:val="22"/>
        </w:rPr>
        <w:t>¹ Percentages are calculated based on the total number of core genes (703) and the total number of helper genes (5007). Since a gene may belong to multiple COG classes, the sum of the class counts may exceed the total number of genes, so the sum of the percentages may exceed 100%.</w:t>
      </w:r>
    </w:p>
    <w:p w:rsidR="00990B0E" w:rsidRDefault="00BB139C" w:rsidP="00DD3B32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14:ligatures w14:val="standardContextual"/>
        </w:rPr>
        <w:lastRenderedPageBreak/>
        <w:drawing>
          <wp:inline distT="0" distB="0" distL="0" distR="0">
            <wp:extent cx="5274310" cy="2477135"/>
            <wp:effectExtent l="0" t="0" r="0" b="0"/>
            <wp:docPr id="137057843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578436" name="图片 13705784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B0E" w:rsidRDefault="00990B0E" w:rsidP="00990B0E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Figure S3</w:t>
      </w:r>
      <w:r>
        <w:rPr>
          <w:rFonts w:ascii="Calibri" w:hAnsi="Calibri" w:cs="Calibri"/>
          <w:sz w:val="22"/>
          <w:szCs w:val="22"/>
        </w:rPr>
        <w:t xml:space="preserve"> Whole</w:t>
      </w:r>
      <w:r>
        <w:rPr>
          <w:rFonts w:ascii="Cambria Math" w:hAnsi="Cambria Math" w:cs="Calibri"/>
          <w:sz w:val="22"/>
          <w:szCs w:val="22"/>
        </w:rPr>
        <w:noBreakHyphen/>
      </w:r>
      <w:r>
        <w:rPr>
          <w:rFonts w:ascii="Calibri" w:hAnsi="Calibri" w:cs="Calibri"/>
          <w:sz w:val="22"/>
          <w:szCs w:val="22"/>
        </w:rPr>
        <w:t>genome maximum likelihood tree of the 11 intact prophages. The tree was constructed from a nucleotide alignment of complete prophage sequences using IQ</w:t>
      </w:r>
      <w:r>
        <w:rPr>
          <w:rFonts w:ascii="Cambria Math" w:hAnsi="Cambria Math" w:cs="Calibri"/>
          <w:sz w:val="22"/>
          <w:szCs w:val="22"/>
        </w:rPr>
        <w:noBreakHyphen/>
      </w:r>
      <w:r>
        <w:rPr>
          <w:rFonts w:ascii="Calibri" w:hAnsi="Calibri" w:cs="Calibri"/>
          <w:sz w:val="22"/>
          <w:szCs w:val="22"/>
        </w:rPr>
        <w:t>TREE with the GTR+F+I+G4 model.</w:t>
      </w:r>
    </w:p>
    <w:p w:rsidR="00990B0E" w:rsidRDefault="00990B0E" w:rsidP="00DD3B32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:rsidR="0013049F" w:rsidRDefault="0013049F" w:rsidP="00DD3B32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Table S</w:t>
      </w:r>
      <w:r w:rsidR="00304294">
        <w:rPr>
          <w:rFonts w:ascii="Calibri" w:hAnsi="Calibri" w:cs="Calibri" w:hint="eastAsia"/>
          <w:b/>
          <w:bCs/>
          <w:sz w:val="22"/>
          <w:szCs w:val="22"/>
        </w:rPr>
        <w:t>2</w:t>
      </w:r>
      <w:r>
        <w:rPr>
          <w:rFonts w:ascii="Calibri" w:hAnsi="Calibri" w:cs="Calibri"/>
          <w:sz w:val="22"/>
          <w:szCs w:val="22"/>
        </w:rPr>
        <w:t xml:space="preserve"> Functional modules and virulence genes of the 11 intact prophage</w:t>
      </w:r>
    </w:p>
    <w:tbl>
      <w:tblPr>
        <w:tblW w:w="100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119"/>
        <w:gridCol w:w="1014"/>
        <w:gridCol w:w="1117"/>
        <w:gridCol w:w="713"/>
        <w:gridCol w:w="763"/>
        <w:gridCol w:w="486"/>
        <w:gridCol w:w="618"/>
        <w:gridCol w:w="423"/>
        <w:gridCol w:w="614"/>
        <w:gridCol w:w="2198"/>
      </w:tblGrid>
      <w:tr w:rsidR="0013049F" w:rsidRPr="0013049F" w:rsidTr="0013049F">
        <w:trPr>
          <w:trHeight w:val="312"/>
          <w:jc w:val="center"/>
        </w:trPr>
        <w:tc>
          <w:tcPr>
            <w:tcW w:w="2119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Prophage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Integras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Terminase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Portal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Capsid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Tail</w:t>
            </w:r>
          </w:p>
        </w:tc>
        <w:tc>
          <w:tcPr>
            <w:tcW w:w="618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Lysin</w:t>
            </w:r>
          </w:p>
        </w:tc>
        <w:tc>
          <w:tcPr>
            <w:tcW w:w="423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Sly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FeoB</w:t>
            </w:r>
          </w:p>
        </w:tc>
        <w:tc>
          <w:tcPr>
            <w:tcW w:w="2198" w:type="dxa"/>
            <w:tcBorders>
              <w:top w:val="single" w:sz="12" w:space="0" w:color="auto"/>
              <w:bottom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b/>
                <w:bCs/>
                <w:kern w:val="0"/>
                <w:szCs w:val="22"/>
                <w14:ligatures w14:val="none"/>
              </w:rPr>
              <w:t>Other virulence genes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GD-0088</w:t>
            </w:r>
          </w:p>
        </w:tc>
        <w:tc>
          <w:tcPr>
            <w:tcW w:w="1014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Borders>
              <w:top w:val="single" w:sz="6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proofErr w:type="spellStart"/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KsgA</w:t>
            </w:r>
            <w:proofErr w:type="spellEnd"/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2401a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2401b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2401c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Ss_109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proofErr w:type="spellStart"/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SspA</w:t>
            </w:r>
            <w:proofErr w:type="spellEnd"/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Ss_84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D12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40468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proofErr w:type="spellStart"/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SspA</w:t>
            </w:r>
            <w:proofErr w:type="spellEnd"/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40529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proofErr w:type="spellStart"/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VraR</w:t>
            </w:r>
            <w:proofErr w:type="spellEnd"/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40521</w:t>
            </w:r>
          </w:p>
        </w:tc>
        <w:tc>
          <w:tcPr>
            <w:tcW w:w="10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1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219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  <w:tr w:rsidR="0013049F" w:rsidRPr="0013049F" w:rsidTr="0013049F">
        <w:trPr>
          <w:trHeight w:val="312"/>
          <w:jc w:val="center"/>
        </w:trPr>
        <w:tc>
          <w:tcPr>
            <w:tcW w:w="2119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phi2022WUSS046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86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423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614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198" w:type="dxa"/>
            <w:tcBorders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3049F" w:rsidRPr="0013049F" w:rsidRDefault="0013049F" w:rsidP="0013049F">
            <w:pPr>
              <w:widowControl/>
              <w:spacing w:after="0" w:line="240" w:lineRule="auto"/>
              <w:jc w:val="center"/>
              <w:rPr>
                <w:rFonts w:ascii="Calibri" w:eastAsia="宋体" w:hAnsi="Calibri" w:cs="Calibri"/>
                <w:kern w:val="0"/>
                <w:szCs w:val="22"/>
                <w14:ligatures w14:val="none"/>
              </w:rPr>
            </w:pPr>
            <w:r w:rsidRPr="0013049F">
              <w:rPr>
                <w:rFonts w:ascii="Calibri" w:eastAsia="宋体" w:hAnsi="Calibri" w:cs="Calibri"/>
                <w:kern w:val="0"/>
                <w:szCs w:val="22"/>
                <w14:ligatures w14:val="none"/>
              </w:rPr>
              <w:t>-</w:t>
            </w:r>
          </w:p>
        </w:tc>
      </w:tr>
    </w:tbl>
    <w:p w:rsidR="00981BED" w:rsidRDefault="00223723" w:rsidP="00DD3B32">
      <w:pPr>
        <w:pStyle w:val="ae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+ indicates presence; – indicates absence.</w:t>
      </w:r>
    </w:p>
    <w:p w:rsidR="00DD3B32" w:rsidRPr="00DD3B32" w:rsidRDefault="00DD3B32"/>
    <w:sectPr w:rsidR="00DD3B32" w:rsidRPr="00DD3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6F"/>
    <w:rsid w:val="00037FA0"/>
    <w:rsid w:val="00104ED7"/>
    <w:rsid w:val="0013049F"/>
    <w:rsid w:val="00197D31"/>
    <w:rsid w:val="001D71C8"/>
    <w:rsid w:val="00223723"/>
    <w:rsid w:val="00304294"/>
    <w:rsid w:val="0032607F"/>
    <w:rsid w:val="00402106"/>
    <w:rsid w:val="0045685C"/>
    <w:rsid w:val="004750E7"/>
    <w:rsid w:val="00701CDC"/>
    <w:rsid w:val="00812FDC"/>
    <w:rsid w:val="008810EA"/>
    <w:rsid w:val="00946F34"/>
    <w:rsid w:val="00981BED"/>
    <w:rsid w:val="00990B0E"/>
    <w:rsid w:val="00A00409"/>
    <w:rsid w:val="00AD5F5D"/>
    <w:rsid w:val="00AE14BD"/>
    <w:rsid w:val="00AF4C83"/>
    <w:rsid w:val="00B276B6"/>
    <w:rsid w:val="00B8396F"/>
    <w:rsid w:val="00BB139C"/>
    <w:rsid w:val="00BD2E97"/>
    <w:rsid w:val="00BD3F2F"/>
    <w:rsid w:val="00C722B7"/>
    <w:rsid w:val="00C752E4"/>
    <w:rsid w:val="00D43773"/>
    <w:rsid w:val="00D54D8E"/>
    <w:rsid w:val="00D94CFE"/>
    <w:rsid w:val="00DB7A00"/>
    <w:rsid w:val="00DD3B32"/>
    <w:rsid w:val="00E873EC"/>
    <w:rsid w:val="00EA2EF3"/>
    <w:rsid w:val="00EA3CC2"/>
    <w:rsid w:val="00EE2FFD"/>
    <w:rsid w:val="00F1531F"/>
    <w:rsid w:val="00FD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62D7B"/>
  <w15:chartTrackingRefBased/>
  <w15:docId w15:val="{D96CE064-975D-6E43-89C3-EEF17FC3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39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3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39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39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39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39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39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39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39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39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3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3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39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39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39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39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39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39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39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3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39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39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3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39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39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39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3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39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396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DD3B3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ts-alignment-element">
    <w:name w:val="ts-alignment-element"/>
    <w:basedOn w:val="a0"/>
    <w:rsid w:val="00DD3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龙 温</dc:creator>
  <cp:keywords/>
  <dc:description/>
  <cp:lastModifiedBy>政龙 温</cp:lastModifiedBy>
  <cp:revision>6</cp:revision>
  <dcterms:created xsi:type="dcterms:W3CDTF">2026-02-28T10:53:00Z</dcterms:created>
  <dcterms:modified xsi:type="dcterms:W3CDTF">2026-03-13T16:19:00Z</dcterms:modified>
</cp:coreProperties>
</file>